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0B5" w:rsidRPr="000C70B5" w:rsidRDefault="00DA6851" w:rsidP="000C70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bookmarkStart w:id="0" w:name="_GoBack"/>
      <w:bookmarkEnd w:id="0"/>
      <w:r w:rsidR="000C70B5" w:rsidRPr="000C70B5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35612D">
        <w:rPr>
          <w:rFonts w:ascii="Times New Roman" w:hAnsi="Times New Roman" w:cs="Times New Roman"/>
          <w:b/>
          <w:sz w:val="24"/>
          <w:szCs w:val="24"/>
        </w:rPr>
        <w:t>S</w:t>
      </w:r>
      <w:r w:rsidR="000C70B5" w:rsidRPr="000C70B5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0C70B5" w:rsidRPr="000C70B5">
        <w:rPr>
          <w:rFonts w:ascii="Times New Roman" w:hAnsi="Times New Roman" w:cs="Times New Roman"/>
          <w:sz w:val="24"/>
          <w:szCs w:val="24"/>
        </w:rPr>
        <w:t xml:space="preserve">definition of the different parameters used in this article based on ISO normative. </w:t>
      </w:r>
    </w:p>
    <w:tbl>
      <w:tblPr>
        <w:tblW w:w="6360" w:type="dxa"/>
        <w:jc w:val="center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4820"/>
      </w:tblGrid>
      <w:tr w:rsidR="000C70B5" w:rsidRPr="000C70B5" w:rsidTr="0085153E">
        <w:trPr>
          <w:trHeight w:val="525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0B5" w:rsidRPr="000C70B5" w:rsidRDefault="000C70B5" w:rsidP="0085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C7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ccuracy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70B5" w:rsidRPr="000C70B5" w:rsidRDefault="000C70B5" w:rsidP="0085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C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he closeness of agreement between a test result and the accepted reference value. </w:t>
            </w:r>
          </w:p>
        </w:tc>
      </w:tr>
      <w:tr w:rsidR="000C70B5" w:rsidRPr="000C70B5" w:rsidTr="0085153E">
        <w:trPr>
          <w:trHeight w:val="52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0B5" w:rsidRPr="000C70B5" w:rsidRDefault="000C70B5" w:rsidP="0085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C7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Bia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70B5" w:rsidRPr="000C70B5" w:rsidRDefault="000C70B5" w:rsidP="0085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C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he difference between the expectation of the test results and an accepted reference value. </w:t>
            </w:r>
          </w:p>
        </w:tc>
      </w:tr>
      <w:tr w:rsidR="000C70B5" w:rsidRPr="000C70B5" w:rsidTr="0085153E">
        <w:trPr>
          <w:trHeight w:val="52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0B5" w:rsidRPr="000C70B5" w:rsidRDefault="000C70B5" w:rsidP="0085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C7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recision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70B5" w:rsidRPr="000C70B5" w:rsidRDefault="000C70B5" w:rsidP="0085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C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 closeness of agreement between independent test results obtained under stipulated conditions.</w:t>
            </w:r>
          </w:p>
        </w:tc>
      </w:tr>
      <w:tr w:rsidR="000C70B5" w:rsidRPr="000C70B5" w:rsidTr="0085153E">
        <w:trPr>
          <w:trHeight w:val="525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0B5" w:rsidRPr="000C70B5" w:rsidRDefault="000C70B5" w:rsidP="0085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C7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eproducibility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70B5" w:rsidRPr="000C70B5" w:rsidRDefault="000C70B5" w:rsidP="0085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C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ecision</w:t>
            </w:r>
            <w:proofErr w:type="spellEnd"/>
            <w:r w:rsidRPr="000C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C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under</w:t>
            </w:r>
            <w:proofErr w:type="spellEnd"/>
            <w:r w:rsidRPr="000C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C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ifferent</w:t>
            </w:r>
            <w:proofErr w:type="spellEnd"/>
            <w:r w:rsidRPr="000C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C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nditions</w:t>
            </w:r>
            <w:proofErr w:type="spellEnd"/>
            <w:r w:rsidRPr="000C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. </w:t>
            </w:r>
          </w:p>
        </w:tc>
      </w:tr>
    </w:tbl>
    <w:p w:rsidR="000C70B5" w:rsidRPr="000C70B5" w:rsidRDefault="000C70B5">
      <w:pPr>
        <w:rPr>
          <w:rFonts w:ascii="Times New Roman" w:hAnsi="Times New Roman" w:cs="Times New Roman"/>
        </w:rPr>
      </w:pPr>
    </w:p>
    <w:sectPr w:rsidR="000C70B5" w:rsidRPr="000C70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0B5"/>
    <w:rsid w:val="000C70B5"/>
    <w:rsid w:val="0035612D"/>
    <w:rsid w:val="00DA6851"/>
    <w:rsid w:val="00FE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B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B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aría Seguí Simarro</dc:creator>
  <cp:lastModifiedBy>Jose María Seguí Simarro</cp:lastModifiedBy>
  <cp:revision>2</cp:revision>
  <dcterms:created xsi:type="dcterms:W3CDTF">2018-04-09T10:51:00Z</dcterms:created>
  <dcterms:modified xsi:type="dcterms:W3CDTF">2018-04-09T10:51:00Z</dcterms:modified>
</cp:coreProperties>
</file>